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33DF" w14:textId="009F2C6E" w:rsidR="00730A97" w:rsidRPr="00D32989" w:rsidRDefault="00730A97" w:rsidP="00D32989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2"/>
          <w14:ligatures w14:val="none"/>
        </w:rPr>
      </w:pPr>
      <w:r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Table S4. The content results of lithium, boron and potassium in BL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5"/>
        <w:gridCol w:w="1395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730A97" w:rsidRPr="00D32989" w14:paraId="295DD37A" w14:textId="77777777" w:rsidTr="0028670D">
        <w:trPr>
          <w:trHeight w:val="330"/>
          <w:jc w:val="center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AB5F" w14:textId="3E88C3FA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F5259" w14:textId="034648D4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FD79" w14:textId="41459542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(pp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B5F7" w14:textId="1CA6E386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 (pp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A89B" w14:textId="64F19736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K (‰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4774" w14:textId="55FBC312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624CE" w14:textId="1DFE2879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A962" w14:textId="11DBD34D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(pp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F76E" w14:textId="48F545FA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 (ppm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2735" w14:textId="4A5E92C0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K (‰)</w:t>
            </w:r>
          </w:p>
        </w:tc>
      </w:tr>
      <w:tr w:rsidR="00567272" w:rsidRPr="00D32989" w14:paraId="28C56C51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424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643B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C65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3D1" w14:textId="1D38046F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A72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93A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B2E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12EC" w14:textId="4A16EEEE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AC1" w14:textId="27BA2B2F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1D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5</w:t>
            </w:r>
          </w:p>
        </w:tc>
      </w:tr>
      <w:tr w:rsidR="00567272" w:rsidRPr="00D32989" w14:paraId="7B03C52F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8E4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580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5D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8EA" w14:textId="75BDADDF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4C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1BF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49EF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5F3" w14:textId="3FB327CA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C7F" w14:textId="1B692DFD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94C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5</w:t>
            </w:r>
          </w:p>
        </w:tc>
      </w:tr>
      <w:tr w:rsidR="00567272" w:rsidRPr="00D32989" w14:paraId="671FEA4A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E5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799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9BD4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52A" w14:textId="7EC4F5D8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B3C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182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A15C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04B0" w14:textId="570A56BC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B9C" w14:textId="3DC26F56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0B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5</w:t>
            </w:r>
          </w:p>
        </w:tc>
      </w:tr>
      <w:tr w:rsidR="00567272" w:rsidRPr="00D32989" w14:paraId="3A87B237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0F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08AF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EE74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98E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603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19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AB7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732" w14:textId="42AE48C8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4EB" w14:textId="2055E454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B75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8</w:t>
            </w:r>
          </w:p>
        </w:tc>
      </w:tr>
      <w:tr w:rsidR="00567272" w:rsidRPr="00D32989" w14:paraId="519A6274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C81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5026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685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D4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A3B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94E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874E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974" w14:textId="622454DA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20E0" w14:textId="1FF628AD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AA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8</w:t>
            </w:r>
          </w:p>
        </w:tc>
      </w:tr>
      <w:tr w:rsidR="00567272" w:rsidRPr="00D32989" w14:paraId="52DA9389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CE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684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707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F8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C8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BC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8D06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276" w14:textId="26D82D2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D6B" w14:textId="62AE474B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1C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5</w:t>
            </w:r>
          </w:p>
        </w:tc>
      </w:tr>
      <w:tr w:rsidR="00567272" w:rsidRPr="00D32989" w14:paraId="24F77750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E9B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D00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29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6DF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795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5F2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6BD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D00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E5C" w14:textId="263E835D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EE1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</w:t>
            </w:r>
          </w:p>
        </w:tc>
      </w:tr>
      <w:tr w:rsidR="00567272" w:rsidRPr="00D32989" w14:paraId="268DB8CE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0F4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011E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AC12" w14:textId="557A7941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603" w14:textId="0F329265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6B6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624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3266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A0C" w14:textId="738E7282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AC8" w14:textId="537705DD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E2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7</w:t>
            </w:r>
          </w:p>
        </w:tc>
      </w:tr>
      <w:tr w:rsidR="00567272" w:rsidRPr="00D32989" w14:paraId="6AD8CB2D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EE2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A8D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104" w14:textId="568A930C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B89" w14:textId="00A2E294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B9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23C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9D5F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A7B" w14:textId="1904E472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9C7" w14:textId="3E82356C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B9A6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0</w:t>
            </w:r>
          </w:p>
        </w:tc>
      </w:tr>
      <w:tr w:rsidR="00567272" w:rsidRPr="00D32989" w14:paraId="1C8639A5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E31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168E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DB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193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392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775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982A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C58" w14:textId="6BBCB0F8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3D4" w14:textId="66299049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6E9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7</w:t>
            </w:r>
          </w:p>
        </w:tc>
      </w:tr>
      <w:tr w:rsidR="00567272" w:rsidRPr="00D32989" w14:paraId="05C0E7D7" w14:textId="77777777" w:rsidTr="0028670D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FFA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D23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01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465" w14:textId="03DAFA1F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AD8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421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30A7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845" w14:textId="3F442223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B20" w14:textId="544203D6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CFA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9</w:t>
            </w:r>
          </w:p>
        </w:tc>
      </w:tr>
      <w:tr w:rsidR="00567272" w:rsidRPr="00D32989" w14:paraId="681E6F06" w14:textId="77777777" w:rsidTr="00E32FB7">
        <w:trPr>
          <w:trHeight w:val="285"/>
          <w:jc w:val="center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CC3D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T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A35A5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F3F3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989B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384C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61C0" w14:textId="30A0F971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0C7B0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629C" w14:textId="0A2672A6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D2F1" w14:textId="4A869014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19FA" w14:textId="77777777" w:rsidR="00567272" w:rsidRPr="00D32989" w:rsidRDefault="00567272" w:rsidP="0056727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8</w:t>
            </w:r>
          </w:p>
        </w:tc>
      </w:tr>
    </w:tbl>
    <w:p w14:paraId="4D6A83CE" w14:textId="55DE7F94" w:rsidR="00730A97" w:rsidRDefault="00730A97"/>
    <w:sectPr w:rsidR="00730A97" w:rsidSect="0073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67FAD" w14:textId="77777777" w:rsidR="003D2B0D" w:rsidRDefault="003D2B0D" w:rsidP="005301C1">
      <w:pPr>
        <w:spacing w:after="0" w:line="240" w:lineRule="auto"/>
      </w:pPr>
      <w:r>
        <w:separator/>
      </w:r>
    </w:p>
  </w:endnote>
  <w:endnote w:type="continuationSeparator" w:id="0">
    <w:p w14:paraId="55C3201F" w14:textId="77777777" w:rsidR="003D2B0D" w:rsidRDefault="003D2B0D" w:rsidP="0053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75684" w14:textId="77777777" w:rsidR="003D2B0D" w:rsidRDefault="003D2B0D" w:rsidP="005301C1">
      <w:pPr>
        <w:spacing w:after="0" w:line="240" w:lineRule="auto"/>
      </w:pPr>
      <w:r>
        <w:separator/>
      </w:r>
    </w:p>
  </w:footnote>
  <w:footnote w:type="continuationSeparator" w:id="0">
    <w:p w14:paraId="7241225B" w14:textId="77777777" w:rsidR="003D2B0D" w:rsidRDefault="003D2B0D" w:rsidP="00530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97"/>
    <w:rsid w:val="001B0497"/>
    <w:rsid w:val="001F5BE7"/>
    <w:rsid w:val="002707A3"/>
    <w:rsid w:val="00341EA3"/>
    <w:rsid w:val="003D2B0D"/>
    <w:rsid w:val="005046BC"/>
    <w:rsid w:val="005301C1"/>
    <w:rsid w:val="00567272"/>
    <w:rsid w:val="0057736B"/>
    <w:rsid w:val="00730A97"/>
    <w:rsid w:val="00A2426B"/>
    <w:rsid w:val="00B071D0"/>
    <w:rsid w:val="00C21FDE"/>
    <w:rsid w:val="00C5720B"/>
    <w:rsid w:val="00C74AD2"/>
    <w:rsid w:val="00D32989"/>
    <w:rsid w:val="00D96EA2"/>
    <w:rsid w:val="00F942A1"/>
    <w:rsid w:val="00F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8EE2"/>
  <w15:chartTrackingRefBased/>
  <w15:docId w15:val="{A79ADECE-9783-4C4E-9884-2AD3F3F6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0A9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53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M.</dc:creator>
  <cp:keywords/>
  <dc:description/>
  <cp:lastModifiedBy>Zhe M.</cp:lastModifiedBy>
  <cp:revision>2</cp:revision>
  <dcterms:created xsi:type="dcterms:W3CDTF">2025-10-29T11:28:00Z</dcterms:created>
  <dcterms:modified xsi:type="dcterms:W3CDTF">2025-10-29T11:28:00Z</dcterms:modified>
</cp:coreProperties>
</file>